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CE6D82" w:rsidR="00FB3483" w:rsidRPr="00930A31" w:rsidRDefault="00DF31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3F97F3" w:rsidR="00FB3483" w:rsidRPr="00930A31" w:rsidRDefault="00DF3144" w:rsidP="005979B8">
            <w:pPr>
              <w:pStyle w:val="Default"/>
              <w:spacing w:before="40" w:after="40"/>
              <w:rPr>
                <w:rFonts w:ascii="Arial" w:hAnsi="Arial" w:cs="Arial"/>
                <w:color w:val="auto"/>
                <w:sz w:val="18"/>
                <w:szCs w:val="18"/>
              </w:rPr>
            </w:pPr>
            <w:r>
              <w:rPr>
                <w:rFonts w:ascii="Arial" w:hAnsi="Arial" w:cs="Arial"/>
                <w:color w:val="auto"/>
                <w:sz w:val="18"/>
                <w:szCs w:val="18"/>
              </w:rPr>
              <w:t>T</w:t>
            </w:r>
            <w:r w:rsidR="00A972E2">
              <w:rPr>
                <w:rFonts w:ascii="Arial" w:hAnsi="Arial" w:cs="Arial"/>
                <w:color w:val="auto"/>
                <w:sz w:val="18"/>
                <w:szCs w:val="18"/>
              </w:rPr>
              <w:t>itle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F8074F" w:rsidR="00FB3483" w:rsidRPr="00930A31" w:rsidRDefault="00120D8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412F69" w:rsidR="00FB3483" w:rsidRPr="00930A31" w:rsidRDefault="00004E9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BD709A" w:rsidR="00FB3483" w:rsidRPr="00930A31" w:rsidRDefault="00E91FD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E3FFE1" w:rsidR="00FB3483" w:rsidRPr="00930A31" w:rsidRDefault="00E91FD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5D4CB0" w:rsidR="00FB3483" w:rsidRPr="00930A31" w:rsidRDefault="00E91FD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9FBDE7" w:rsidR="00FB3483" w:rsidRPr="00930A31" w:rsidRDefault="00A8765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BC587C" w:rsidR="00FB3483" w:rsidRPr="00930A31" w:rsidRDefault="00A8765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393F0F" w:rsidR="00930A31" w:rsidRPr="00930A31" w:rsidRDefault="000B0DC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B3595D" w:rsidR="00930A31" w:rsidRPr="00930A31" w:rsidRDefault="0059344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B87B6B" w:rsidR="00FB3483" w:rsidRPr="00930A31" w:rsidRDefault="0059344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922B87" w:rsidR="00FB3483" w:rsidRPr="00930A31" w:rsidRDefault="00365AF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030982" w:rsidR="00930A31" w:rsidRPr="00930A31" w:rsidRDefault="00F06F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2F6200" w:rsidR="00930A31" w:rsidRPr="00930A31" w:rsidRDefault="00F06F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3B5ADE" w:rsidR="00930A31" w:rsidRPr="00930A31" w:rsidRDefault="00116656"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8AE3D3" w:rsidR="00930A31" w:rsidRPr="00930A31" w:rsidRDefault="0011665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3F6E76" w:rsidR="00FB3483" w:rsidRPr="00930A31" w:rsidRDefault="00DC437C"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E0F3C1" w:rsidR="00FB3483" w:rsidRPr="00930A31" w:rsidRDefault="00DC437C"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BB4A13" w:rsidR="00FB3483" w:rsidRPr="00930A31" w:rsidRDefault="00DC437C"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24D59D" w:rsidR="00930A31" w:rsidRPr="00930A31" w:rsidRDefault="000D4D98"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7969EE" w:rsidR="00930A31" w:rsidRPr="00930A31" w:rsidRDefault="000D4D98" w:rsidP="005979B8">
            <w:pPr>
              <w:pStyle w:val="Default"/>
              <w:spacing w:before="40" w:after="40"/>
              <w:rPr>
                <w:rFonts w:ascii="Arial" w:hAnsi="Arial" w:cs="Arial"/>
                <w:color w:val="auto"/>
                <w:sz w:val="18"/>
                <w:szCs w:val="18"/>
              </w:rPr>
            </w:pPr>
            <w:r>
              <w:rPr>
                <w:rFonts w:ascii="Arial" w:hAnsi="Arial" w:cs="Arial"/>
                <w:color w:val="auto"/>
                <w:sz w:val="18"/>
                <w:szCs w:val="18"/>
              </w:rPr>
              <w:t>Page 15, 16, 17, 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4E404A" w:rsidR="00930A31" w:rsidRPr="00930A31" w:rsidRDefault="000C43B1"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E69EBD" w:rsidR="00930A31" w:rsidRPr="00930A31" w:rsidRDefault="000C43B1"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22B5DD" w:rsidR="00930A31" w:rsidRPr="00930A31" w:rsidRDefault="000C43B1"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48FBC1" w:rsidR="00930A31" w:rsidRPr="00930A31" w:rsidRDefault="00116656"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46CD13" w:rsidR="00930A31" w:rsidRPr="00930A31" w:rsidRDefault="00EB4C57"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D5AF38" w14:textId="77777777" w:rsidR="00F144EE" w:rsidRDefault="00F144EE">
      <w:r>
        <w:separator/>
      </w:r>
    </w:p>
  </w:endnote>
  <w:endnote w:type="continuationSeparator" w:id="0">
    <w:p w14:paraId="45215EF5" w14:textId="77777777" w:rsidR="00F144EE" w:rsidRDefault="00F14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950149" w14:textId="77777777" w:rsidR="00F144EE" w:rsidRDefault="00F144EE">
      <w:r>
        <w:separator/>
      </w:r>
    </w:p>
  </w:footnote>
  <w:footnote w:type="continuationSeparator" w:id="0">
    <w:p w14:paraId="7014E40A" w14:textId="77777777" w:rsidR="00F144EE" w:rsidRDefault="00F144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2404078" w:rsidR="00947707" w:rsidRPr="00930A31" w:rsidRDefault="0065118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C03A0E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E98"/>
    <w:rsid w:val="00077B44"/>
    <w:rsid w:val="000B0DC1"/>
    <w:rsid w:val="000C43B1"/>
    <w:rsid w:val="000D4D98"/>
    <w:rsid w:val="00116656"/>
    <w:rsid w:val="00120D89"/>
    <w:rsid w:val="00152CDB"/>
    <w:rsid w:val="0018323E"/>
    <w:rsid w:val="001841CA"/>
    <w:rsid w:val="00190C83"/>
    <w:rsid w:val="002275F3"/>
    <w:rsid w:val="00246C93"/>
    <w:rsid w:val="00256BAF"/>
    <w:rsid w:val="002A2A06"/>
    <w:rsid w:val="002E56E9"/>
    <w:rsid w:val="003103C2"/>
    <w:rsid w:val="003516AD"/>
    <w:rsid w:val="00363B8D"/>
    <w:rsid w:val="00365AF1"/>
    <w:rsid w:val="003760FB"/>
    <w:rsid w:val="003B79FF"/>
    <w:rsid w:val="003F7614"/>
    <w:rsid w:val="00400A0B"/>
    <w:rsid w:val="004033C1"/>
    <w:rsid w:val="00443C1D"/>
    <w:rsid w:val="00461576"/>
    <w:rsid w:val="004C1685"/>
    <w:rsid w:val="005078EE"/>
    <w:rsid w:val="00550BF1"/>
    <w:rsid w:val="0059028D"/>
    <w:rsid w:val="00593441"/>
    <w:rsid w:val="005979B8"/>
    <w:rsid w:val="005A190C"/>
    <w:rsid w:val="00640172"/>
    <w:rsid w:val="00651184"/>
    <w:rsid w:val="006E5FE2"/>
    <w:rsid w:val="006F3BA6"/>
    <w:rsid w:val="00726794"/>
    <w:rsid w:val="0077253C"/>
    <w:rsid w:val="008412D5"/>
    <w:rsid w:val="008A3EAE"/>
    <w:rsid w:val="008E0D51"/>
    <w:rsid w:val="008E2C91"/>
    <w:rsid w:val="00930A31"/>
    <w:rsid w:val="00947707"/>
    <w:rsid w:val="009827E5"/>
    <w:rsid w:val="009B3FDC"/>
    <w:rsid w:val="00A215D2"/>
    <w:rsid w:val="00A86593"/>
    <w:rsid w:val="00A87652"/>
    <w:rsid w:val="00A972E2"/>
    <w:rsid w:val="00AA7598"/>
    <w:rsid w:val="00AB79CE"/>
    <w:rsid w:val="00AE4BBD"/>
    <w:rsid w:val="00B51910"/>
    <w:rsid w:val="00B730D1"/>
    <w:rsid w:val="00C22710"/>
    <w:rsid w:val="00C675FA"/>
    <w:rsid w:val="00D95D84"/>
    <w:rsid w:val="00DC437C"/>
    <w:rsid w:val="00DC4F19"/>
    <w:rsid w:val="00DF3144"/>
    <w:rsid w:val="00E324A8"/>
    <w:rsid w:val="00E66E3A"/>
    <w:rsid w:val="00E91FD7"/>
    <w:rsid w:val="00EB4C57"/>
    <w:rsid w:val="00EB610E"/>
    <w:rsid w:val="00F06F06"/>
    <w:rsid w:val="00F144EE"/>
    <w:rsid w:val="00F67C14"/>
    <w:rsid w:val="00FB3483"/>
    <w:rsid w:val="00FB5DA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an E. Abd Elrazek</cp:lastModifiedBy>
  <cp:revision>5</cp:revision>
  <cp:lastPrinted>2020-11-24T03:02:00Z</cp:lastPrinted>
  <dcterms:created xsi:type="dcterms:W3CDTF">2024-11-19T18:24:00Z</dcterms:created>
  <dcterms:modified xsi:type="dcterms:W3CDTF">2024-11-21T17:41:00Z</dcterms:modified>
</cp:coreProperties>
</file>